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6F640" w14:textId="18E1B4A4" w:rsidR="00627BF3" w:rsidRDefault="00627BF3" w:rsidP="00CD7FC1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52E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52E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2EA2">
        <w:rPr>
          <w:rFonts w:ascii="Times New Roman" w:hAnsi="Times New Roman" w:cs="Times New Roman"/>
          <w:sz w:val="24"/>
          <w:szCs w:val="24"/>
        </w:rPr>
        <w:t xml:space="preserve"> Description and statistics for MRI distress (N = 180)</w:t>
      </w:r>
    </w:p>
    <w:p w14:paraId="7C32BD12" w14:textId="7B151D86" w:rsidR="00CD7FC1" w:rsidRPr="00F74D45" w:rsidRDefault="00A7011D" w:rsidP="00CD7FC1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t>S</w:t>
      </w:r>
      <w:r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upplementary </w:t>
      </w:r>
      <w:r w:rsidR="00CD7FC1" w:rsidRPr="00F74D45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Table </w:t>
      </w:r>
      <w:r w:rsidR="00627BF3"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t>2</w:t>
      </w:r>
      <w:r w:rsidR="00CD7FC1" w:rsidRPr="00F74D45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. </w:t>
      </w:r>
      <w:r w:rsidR="00CD7FC1" w:rsidRPr="004C52BA">
        <w:rPr>
          <w:rFonts w:ascii="Times New Roman" w:eastAsia="맑은 고딕" w:hAnsi="Times New Roman" w:cs="Times New Roman"/>
          <w:sz w:val="24"/>
          <w:szCs w:val="24"/>
          <w:lang w:val="en-US"/>
        </w:rPr>
        <w:t>Construct validity of psychological and practical distress domain items in the MRI distress questionnaire using the QOL-CS-K questionnaire</w:t>
      </w:r>
    </w:p>
    <w:p w14:paraId="6A0FDC41" w14:textId="73999592" w:rsidR="00E97A19" w:rsidRPr="00CD7FC1" w:rsidRDefault="00A7011D" w:rsidP="00CD7FC1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sectPr w:rsidR="00E97A19" w:rsidRPr="00CD7FC1" w:rsidSect="00110BC1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t>S</w:t>
      </w:r>
      <w:r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upplementary </w:t>
      </w:r>
      <w:r w:rsidR="00CD7FC1" w:rsidRPr="00F74D45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Figure 1. </w:t>
      </w:r>
      <w:r w:rsidR="00CD7FC1" w:rsidRPr="004C52BA">
        <w:rPr>
          <w:rFonts w:ascii="Times New Roman" w:eastAsia="맑은 고딕" w:hAnsi="Times New Roman" w:cs="Times New Roman"/>
          <w:sz w:val="24"/>
          <w:szCs w:val="24"/>
          <w:lang w:val="en-US"/>
        </w:rPr>
        <w:t>Response distribution of the MRI-related distress questionnaire (N = 180)</w:t>
      </w:r>
      <w:r w:rsidR="00A22DFF" w:rsidRPr="00205453">
        <w:rPr>
          <w:rFonts w:ascii="Times New Roman" w:eastAsia="맑은 고딕" w:hAnsi="Times New Roman" w:cs="Times New Roman"/>
          <w:bCs/>
          <w:sz w:val="24"/>
          <w:szCs w:val="24"/>
          <w:lang w:val="en-US"/>
        </w:rPr>
        <w:br w:type="page"/>
      </w:r>
    </w:p>
    <w:p w14:paraId="7E96B0F5" w14:textId="77777777" w:rsidR="00627BF3" w:rsidRPr="00252EA2" w:rsidRDefault="00627BF3" w:rsidP="00627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52E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52E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2EA2">
        <w:rPr>
          <w:rFonts w:ascii="Times New Roman" w:hAnsi="Times New Roman" w:cs="Times New Roman"/>
          <w:sz w:val="24"/>
          <w:szCs w:val="24"/>
        </w:rPr>
        <w:t xml:space="preserve"> Description and statistics for MRI distress (N = 180)</w:t>
      </w:r>
    </w:p>
    <w:tbl>
      <w:tblPr>
        <w:tblW w:w="104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5"/>
        <w:gridCol w:w="905"/>
        <w:gridCol w:w="1723"/>
        <w:gridCol w:w="1253"/>
        <w:gridCol w:w="1253"/>
        <w:gridCol w:w="1479"/>
      </w:tblGrid>
      <w:tr w:rsidR="00627BF3" w:rsidRPr="00252EA2" w14:paraId="2C73E3CA" w14:textId="77777777" w:rsidTr="00155E23">
        <w:trPr>
          <w:trHeight w:val="486"/>
        </w:trPr>
        <w:tc>
          <w:tcPr>
            <w:tcW w:w="38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9645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Hlk164318413"/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ubscales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CB3A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5B26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6393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% Floor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BCAB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% Ceiling</w:t>
            </w:r>
          </w:p>
        </w:tc>
        <w:tc>
          <w:tcPr>
            <w:tcW w:w="14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C3C9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ronbach alpha</w:t>
            </w:r>
          </w:p>
        </w:tc>
      </w:tr>
      <w:tr w:rsidR="00627BF3" w:rsidRPr="00252EA2" w14:paraId="6B82833C" w14:textId="77777777" w:rsidTr="00155E23">
        <w:trPr>
          <w:trHeight w:val="486"/>
        </w:trPr>
        <w:tc>
          <w:tcPr>
            <w:tcW w:w="3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A31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hysical distress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387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-24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80E9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D54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E2AE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0E18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</w:tr>
      <w:tr w:rsidR="00627BF3" w:rsidRPr="00252EA2" w14:paraId="1956CF81" w14:textId="77777777" w:rsidTr="00155E23">
        <w:trPr>
          <w:trHeight w:val="486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90CF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F9FD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-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3FDE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323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273C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1A9E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0</w:t>
            </w:r>
          </w:p>
        </w:tc>
      </w:tr>
      <w:tr w:rsidR="00627BF3" w:rsidRPr="00252EA2" w14:paraId="5761343D" w14:textId="77777777" w:rsidTr="00155E23">
        <w:trPr>
          <w:trHeight w:val="486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2DE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actical distres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1AC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-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40D9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BBF7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EB98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D92C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</w:tr>
      <w:tr w:rsidR="00627BF3" w:rsidRPr="00252EA2" w14:paraId="071694CA" w14:textId="77777777" w:rsidTr="00155E23">
        <w:trPr>
          <w:trHeight w:val="486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FE66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jection-related distres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5AA8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-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C370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6273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A98C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3C8B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</w:tr>
      <w:tr w:rsidR="00627BF3" w:rsidRPr="00252EA2" w14:paraId="7CDD98A3" w14:textId="77777777" w:rsidTr="00155E23">
        <w:trPr>
          <w:trHeight w:val="486"/>
        </w:trPr>
        <w:tc>
          <w:tcPr>
            <w:tcW w:w="38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56B944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0E1BCE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-7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</w:tcPr>
          <w:p w14:paraId="724D66DB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28.3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</w:tcPr>
          <w:p w14:paraId="1E6FC22B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</w:tcPr>
          <w:p w14:paraId="4078B7AC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</w:tcPr>
          <w:p w14:paraId="722B2955" w14:textId="77777777" w:rsidR="00627BF3" w:rsidRPr="00252EA2" w:rsidRDefault="00627BF3" w:rsidP="00155E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252EA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</w:tr>
      <w:bookmarkEnd w:id="0"/>
    </w:tbl>
    <w:p w14:paraId="5C35A1AB" w14:textId="77777777" w:rsidR="00627BF3" w:rsidRPr="00252EA2" w:rsidRDefault="00627BF3" w:rsidP="00627BF3">
      <w:pPr>
        <w:rPr>
          <w:rFonts w:ascii="Times New Roman" w:hAnsi="Times New Roman" w:cs="Times New Roman"/>
          <w:sz w:val="24"/>
          <w:szCs w:val="24"/>
        </w:rPr>
      </w:pPr>
    </w:p>
    <w:p w14:paraId="54C60DBD" w14:textId="77777777" w:rsidR="00627BF3" w:rsidRDefault="00627BF3" w:rsidP="00E97A19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</w:p>
    <w:p w14:paraId="0F48F617" w14:textId="77777777" w:rsidR="00627BF3" w:rsidRDefault="00627BF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br w:type="page"/>
      </w:r>
    </w:p>
    <w:p w14:paraId="7D81A89D" w14:textId="4D09E2A7" w:rsidR="00E97A19" w:rsidRPr="00205453" w:rsidRDefault="00B9208E" w:rsidP="00E97A19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upplementary </w:t>
      </w:r>
      <w:r w:rsidR="00B13C96" w:rsidRPr="00205453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Table </w:t>
      </w:r>
      <w:r w:rsidR="00627BF3"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t>2</w:t>
      </w:r>
      <w:r w:rsidR="00B13C96" w:rsidRPr="00F74D45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. </w:t>
      </w:r>
      <w:r w:rsidR="00B13C96" w:rsidRPr="004C52BA">
        <w:rPr>
          <w:rFonts w:ascii="Times New Roman" w:eastAsia="맑은 고딕" w:hAnsi="Times New Roman" w:cs="Times New Roman"/>
          <w:sz w:val="24"/>
          <w:szCs w:val="24"/>
          <w:lang w:val="en-US"/>
        </w:rPr>
        <w:t>Construct validity of psychological and practical distress domain items in the MRI distress questionnaire using the QOL-CS-K</w:t>
      </w:r>
      <w:r w:rsidR="004A1D79" w:rsidRPr="004C52BA">
        <w:rPr>
          <w:rFonts w:ascii="Times New Roman" w:eastAsia="맑은 고딕" w:hAnsi="Times New Roman" w:cs="Times New Roman"/>
          <w:sz w:val="24"/>
          <w:szCs w:val="24"/>
          <w:lang w:val="en-US"/>
        </w:rPr>
        <w:t xml:space="preserve"> questionnaire</w:t>
      </w:r>
    </w:p>
    <w:tbl>
      <w:tblPr>
        <w:tblStyle w:val="a5"/>
        <w:tblW w:w="1289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7"/>
        <w:gridCol w:w="1967"/>
        <w:gridCol w:w="1967"/>
        <w:gridCol w:w="1967"/>
        <w:gridCol w:w="1967"/>
      </w:tblGrid>
      <w:tr w:rsidR="00CA12F8" w:rsidRPr="00205453" w14:paraId="5A93D42A" w14:textId="77777777" w:rsidTr="00FA457F">
        <w:trPr>
          <w:trHeight w:val="879"/>
        </w:trPr>
        <w:tc>
          <w:tcPr>
            <w:tcW w:w="50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2E8AAA" w14:textId="77777777" w:rsidR="00E97A19" w:rsidRPr="00C6675E" w:rsidRDefault="00B13C96" w:rsidP="00805837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MRI distress vs QOL-CS-K</w:t>
            </w:r>
          </w:p>
        </w:tc>
        <w:tc>
          <w:tcPr>
            <w:tcW w:w="19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8A90DE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Fear of future diagnostic tests</w:t>
            </w:r>
          </w:p>
        </w:tc>
        <w:tc>
          <w:tcPr>
            <w:tcW w:w="19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E49142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Fear of a second type of cancer</w:t>
            </w:r>
          </w:p>
        </w:tc>
        <w:tc>
          <w:tcPr>
            <w:tcW w:w="19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A54726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Fear of a cancer recurrence</w:t>
            </w:r>
          </w:p>
        </w:tc>
        <w:tc>
          <w:tcPr>
            <w:tcW w:w="19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A76328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Fear of cancer spreading (metastasis)</w:t>
            </w:r>
          </w:p>
        </w:tc>
      </w:tr>
      <w:tr w:rsidR="00CA12F8" w:rsidRPr="00205453" w14:paraId="5596D29C" w14:textId="77777777" w:rsidTr="00036037">
        <w:trPr>
          <w:trHeight w:val="340"/>
        </w:trPr>
        <w:tc>
          <w:tcPr>
            <w:tcW w:w="5027" w:type="dxa"/>
            <w:tcBorders>
              <w:top w:val="single" w:sz="18" w:space="0" w:color="auto"/>
              <w:bottom w:val="nil"/>
            </w:tcBorders>
            <w:vAlign w:val="center"/>
          </w:tcPr>
          <w:p w14:paraId="743F38E7" w14:textId="77777777" w:rsidR="00E97A19" w:rsidRPr="00C6675E" w:rsidRDefault="00B13C96" w:rsidP="00805837">
            <w:pPr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MRI-related distress questionnaire</w:t>
            </w:r>
          </w:p>
        </w:tc>
        <w:tc>
          <w:tcPr>
            <w:tcW w:w="1967" w:type="dxa"/>
            <w:tcBorders>
              <w:top w:val="single" w:sz="18" w:space="0" w:color="auto"/>
              <w:bottom w:val="nil"/>
            </w:tcBorders>
            <w:vAlign w:val="center"/>
          </w:tcPr>
          <w:p w14:paraId="3876FA78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single" w:sz="18" w:space="0" w:color="auto"/>
              <w:bottom w:val="nil"/>
            </w:tcBorders>
            <w:vAlign w:val="center"/>
          </w:tcPr>
          <w:p w14:paraId="47738D82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single" w:sz="18" w:space="0" w:color="auto"/>
              <w:bottom w:val="nil"/>
            </w:tcBorders>
            <w:vAlign w:val="center"/>
          </w:tcPr>
          <w:p w14:paraId="37088BBE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single" w:sz="18" w:space="0" w:color="auto"/>
              <w:bottom w:val="nil"/>
            </w:tcBorders>
            <w:vAlign w:val="center"/>
          </w:tcPr>
          <w:p w14:paraId="5DE5D7DB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</w:tr>
      <w:tr w:rsidR="00CA12F8" w:rsidRPr="00205453" w14:paraId="41F3A175" w14:textId="77777777" w:rsidTr="00036037">
        <w:trPr>
          <w:trHeight w:val="340"/>
        </w:trPr>
        <w:tc>
          <w:tcPr>
            <w:tcW w:w="5027" w:type="dxa"/>
            <w:tcBorders>
              <w:top w:val="nil"/>
              <w:bottom w:val="nil"/>
            </w:tcBorders>
            <w:vAlign w:val="center"/>
          </w:tcPr>
          <w:p w14:paraId="161A93A6" w14:textId="77777777" w:rsidR="00E97A19" w:rsidRPr="00C6675E" w:rsidRDefault="00B13C96" w:rsidP="00805837">
            <w:pPr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Psychological distres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49F0D24" w14:textId="77777777" w:rsidR="00E97A19" w:rsidRPr="00C6675E" w:rsidRDefault="00E97A19" w:rsidP="0080583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4C7DCA5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731D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2330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</w:p>
        </w:tc>
      </w:tr>
      <w:tr w:rsidR="00CA12F8" w:rsidRPr="00205453" w14:paraId="17DCED88" w14:textId="77777777" w:rsidTr="00036037">
        <w:trPr>
          <w:trHeight w:val="340"/>
        </w:trPr>
        <w:tc>
          <w:tcPr>
            <w:tcW w:w="5027" w:type="dxa"/>
            <w:tcBorders>
              <w:top w:val="nil"/>
            </w:tcBorders>
            <w:vAlign w:val="center"/>
          </w:tcPr>
          <w:p w14:paraId="3A85E81C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Feeling nervous during examination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14:paraId="3E265583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0.31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14:paraId="5FAB462C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7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000B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5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7BB7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4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52E58D30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119129EA" w14:textId="0D3C7840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Feeling </w:t>
            </w:r>
            <w:r w:rsidR="004A1D79"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anxious </w:t>
            </w: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during examination</w:t>
            </w:r>
          </w:p>
        </w:tc>
        <w:tc>
          <w:tcPr>
            <w:tcW w:w="1967" w:type="dxa"/>
            <w:vAlign w:val="center"/>
          </w:tcPr>
          <w:p w14:paraId="0901AFA2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1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14:paraId="20BB811E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7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1644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7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1BA6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6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76450532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4B665B21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Worrying about positioning and breathing</w:t>
            </w:r>
          </w:p>
        </w:tc>
        <w:tc>
          <w:tcPr>
            <w:tcW w:w="1967" w:type="dxa"/>
            <w:vAlign w:val="center"/>
          </w:tcPr>
          <w:p w14:paraId="30C2E206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3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F65BC46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96D5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3536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6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0CAC36FE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50E5524A" w14:textId="6409FFE3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Feeling stress</w:t>
            </w:r>
            <w:r w:rsidR="004A1D79"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ed</w:t>
            </w: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 due to breast MRI examination</w:t>
            </w:r>
          </w:p>
        </w:tc>
        <w:tc>
          <w:tcPr>
            <w:tcW w:w="1967" w:type="dxa"/>
            <w:vAlign w:val="center"/>
          </w:tcPr>
          <w:p w14:paraId="0892B5EE" w14:textId="77777777" w:rsidR="00E97A19" w:rsidRPr="00C6675E" w:rsidRDefault="00B13C96" w:rsidP="00805837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7F5A2527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4420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9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5C4F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9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4320E83F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45C65E27" w14:textId="77777777" w:rsidR="00E97A19" w:rsidRPr="00C6675E" w:rsidRDefault="00B13C96" w:rsidP="00805837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Practical distress</w:t>
            </w:r>
          </w:p>
        </w:tc>
        <w:tc>
          <w:tcPr>
            <w:tcW w:w="1967" w:type="dxa"/>
            <w:vAlign w:val="center"/>
          </w:tcPr>
          <w:p w14:paraId="6616DAA1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15CE31E0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1A9F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FABC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</w:tr>
      <w:tr w:rsidR="00CA12F8" w:rsidRPr="00205453" w14:paraId="7640F4DE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607A8C94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Long duration of examination</w:t>
            </w:r>
          </w:p>
        </w:tc>
        <w:tc>
          <w:tcPr>
            <w:tcW w:w="1967" w:type="dxa"/>
            <w:vAlign w:val="center"/>
          </w:tcPr>
          <w:p w14:paraId="587005D9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0.32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C9D27E1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7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B89C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6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F24B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26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49E68196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34FEEFBF" w14:textId="63DDE7E5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Discomfort</w:t>
            </w:r>
            <w:r w:rsidR="004A1D79"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ing</w:t>
            </w: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 position</w:t>
            </w:r>
          </w:p>
        </w:tc>
        <w:tc>
          <w:tcPr>
            <w:tcW w:w="1967" w:type="dxa"/>
            <w:vAlign w:val="center"/>
          </w:tcPr>
          <w:p w14:paraId="3340390C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4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1D93FDA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5467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D4D3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9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6F749B0D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2B0636A7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Noise from the machine</w:t>
            </w:r>
          </w:p>
        </w:tc>
        <w:tc>
          <w:tcPr>
            <w:tcW w:w="1967" w:type="dxa"/>
            <w:vAlign w:val="center"/>
          </w:tcPr>
          <w:p w14:paraId="286B725F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2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D0F67DA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1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D8A9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1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834A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2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3681412A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676D3483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Vibration from the machine</w:t>
            </w:r>
          </w:p>
        </w:tc>
        <w:tc>
          <w:tcPr>
            <w:tcW w:w="1967" w:type="dxa"/>
            <w:vAlign w:val="center"/>
          </w:tcPr>
          <w:p w14:paraId="638469EB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4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69E03E86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4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98EF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6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E523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7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0FE885D1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17ADACBF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Feeling trapped</w:t>
            </w:r>
          </w:p>
        </w:tc>
        <w:tc>
          <w:tcPr>
            <w:tcW w:w="1967" w:type="dxa"/>
            <w:vAlign w:val="center"/>
          </w:tcPr>
          <w:p w14:paraId="7CC8CF9C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8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3ED184AA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5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444E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5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0FF2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0.36</w:t>
            </w:r>
            <w:r w:rsidRPr="00C6675E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  <w:tr w:rsidR="00CA12F8" w:rsidRPr="00205453" w14:paraId="7D95648A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666260AA" w14:textId="77777777" w:rsidR="00E97A19" w:rsidRPr="00C6675E" w:rsidRDefault="00B13C96" w:rsidP="00805837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 Feeling cold</w:t>
            </w:r>
          </w:p>
        </w:tc>
        <w:tc>
          <w:tcPr>
            <w:tcW w:w="1967" w:type="dxa"/>
            <w:vAlign w:val="center"/>
          </w:tcPr>
          <w:p w14:paraId="67234D5F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05C19C4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4F63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5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8B56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6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</w:t>
            </w:r>
          </w:p>
        </w:tc>
      </w:tr>
      <w:tr w:rsidR="00CA12F8" w:rsidRPr="00205453" w14:paraId="6E7937C2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673EFD8A" w14:textId="77777777" w:rsidR="00E97A19" w:rsidRPr="00C6675E" w:rsidRDefault="00B13C96" w:rsidP="00805837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  <w:t>Injection-related distress</w:t>
            </w:r>
          </w:p>
        </w:tc>
        <w:tc>
          <w:tcPr>
            <w:tcW w:w="1967" w:type="dxa"/>
            <w:vAlign w:val="center"/>
          </w:tcPr>
          <w:p w14:paraId="76917743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45994744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D458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093D" w14:textId="77777777" w:rsidR="00E97A19" w:rsidRPr="00C6675E" w:rsidRDefault="00E97A19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</w:p>
        </w:tc>
      </w:tr>
      <w:tr w:rsidR="00CA12F8" w:rsidRPr="00205453" w14:paraId="097ECFDD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3B5CFC12" w14:textId="77777777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Awkwardness/discomfort of injection</w:t>
            </w:r>
          </w:p>
        </w:tc>
        <w:tc>
          <w:tcPr>
            <w:tcW w:w="1967" w:type="dxa"/>
            <w:vAlign w:val="center"/>
          </w:tcPr>
          <w:p w14:paraId="793F1C45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1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052C8C30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D080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9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87C7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18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</w:t>
            </w:r>
          </w:p>
        </w:tc>
      </w:tr>
      <w:tr w:rsidR="00CA12F8" w:rsidRPr="00205453" w14:paraId="73683D89" w14:textId="77777777" w:rsidTr="00036037">
        <w:trPr>
          <w:trHeight w:val="340"/>
        </w:trPr>
        <w:tc>
          <w:tcPr>
            <w:tcW w:w="5027" w:type="dxa"/>
            <w:vAlign w:val="center"/>
          </w:tcPr>
          <w:p w14:paraId="60F8FA58" w14:textId="53162251" w:rsidR="00E97A19" w:rsidRPr="00C6675E" w:rsidRDefault="00B13C96" w:rsidP="00805837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Concerned of contrast medium</w:t>
            </w:r>
            <w:r w:rsidR="004A1D79"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 xml:space="preserve"> remaining</w:t>
            </w:r>
          </w:p>
        </w:tc>
        <w:tc>
          <w:tcPr>
            <w:tcW w:w="1967" w:type="dxa"/>
            <w:vAlign w:val="center"/>
          </w:tcPr>
          <w:p w14:paraId="4AA8F07D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3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bottom w:val="single" w:sz="18" w:space="0" w:color="auto"/>
            </w:tcBorders>
            <w:vAlign w:val="center"/>
          </w:tcPr>
          <w:p w14:paraId="4E1EC22D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3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0C1F3A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3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16B69C" w14:textId="77777777" w:rsidR="00E97A19" w:rsidRPr="00C6675E" w:rsidRDefault="00B13C96" w:rsidP="0080583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0"/>
                <w:lang w:val="en-US"/>
              </w:rPr>
            </w:pPr>
            <w:r w:rsidRPr="00C6675E">
              <w:rPr>
                <w:rFonts w:ascii="Times New Roman" w:eastAsia="맑은 고딕" w:hAnsi="Times New Roman" w:cs="Times New Roman"/>
                <w:color w:val="000000"/>
                <w:sz w:val="24"/>
                <w:szCs w:val="20"/>
                <w:lang w:val="en-US"/>
              </w:rPr>
              <w:t>0.23</w:t>
            </w:r>
            <w:r w:rsidRPr="00C6675E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**</w:t>
            </w:r>
          </w:p>
        </w:tc>
      </w:tr>
    </w:tbl>
    <w:p w14:paraId="010D99D3" w14:textId="77777777" w:rsidR="00E97A19" w:rsidRPr="00205453" w:rsidRDefault="00B13C96" w:rsidP="00E97A19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szCs w:val="20"/>
          <w:lang w:val="en-US"/>
        </w:rPr>
      </w:pPr>
      <w:r w:rsidRPr="00205453">
        <w:rPr>
          <w:rFonts w:ascii="Times New Roman" w:eastAsia="맑은 고딕" w:hAnsi="Times New Roman" w:cs="Times New Roman"/>
          <w:szCs w:val="20"/>
          <w:lang w:val="en-US"/>
        </w:rPr>
        <w:t>** P &lt; 0.01; * P &lt; 0.05</w:t>
      </w:r>
    </w:p>
    <w:p w14:paraId="712D5C8E" w14:textId="77777777" w:rsidR="00805837" w:rsidRPr="00205453" w:rsidRDefault="0080583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 w:rsidRPr="00205453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br w:type="page"/>
      </w:r>
    </w:p>
    <w:p w14:paraId="01D2DA3F" w14:textId="149E5D26" w:rsidR="00E97A19" w:rsidRPr="004C52BA" w:rsidRDefault="00B9208E" w:rsidP="00E97A19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US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upplementary </w:t>
      </w:r>
      <w:r w:rsidR="00B13C96" w:rsidRPr="00205453">
        <w:rPr>
          <w:rFonts w:ascii="Times New Roman" w:eastAsia="맑은 고딕" w:hAnsi="Times New Roman" w:cs="Times New Roman"/>
          <w:b/>
          <w:sz w:val="24"/>
          <w:szCs w:val="24"/>
          <w:lang w:val="en-US"/>
        </w:rPr>
        <w:t xml:space="preserve">Figure 1. </w:t>
      </w:r>
      <w:r w:rsidR="00B13C96" w:rsidRPr="004C52BA">
        <w:rPr>
          <w:rFonts w:ascii="Times New Roman" w:eastAsia="맑은 고딕" w:hAnsi="Times New Roman" w:cs="Times New Roman"/>
          <w:sz w:val="24"/>
          <w:szCs w:val="24"/>
          <w:lang w:val="en-US"/>
        </w:rPr>
        <w:t>Response distribution of the MRI-related distress questionnaire (N = 180)</w:t>
      </w:r>
    </w:p>
    <w:p w14:paraId="0C90C692" w14:textId="43DBC2D0" w:rsidR="00E97A19" w:rsidRPr="00205453" w:rsidRDefault="00B13C96" w:rsidP="00205453">
      <w:pPr>
        <w:kinsoku w:val="0"/>
        <w:overflowPunct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US"/>
        </w:rPr>
      </w:pPr>
      <w:r w:rsidRPr="00205453">
        <w:rPr>
          <w:rFonts w:ascii="Times New Roman" w:eastAsia="맑은 고딕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42000B1" wp14:editId="3C8231B7">
            <wp:extent cx="6667506" cy="4892722"/>
            <wp:effectExtent l="0" t="0" r="0" b="3175"/>
            <wp:docPr id="4" name="그림 4" descr="C:\Users\Sooyeon Kim\AppData\Local\Microsoft\Windows\INetCache\Content.Word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8" descr="C:\Users\Sooyeon Kim\AppData\Local\Microsoft\Windows\INetCache\Content.Word\R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7" r="1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526" cy="4910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7A19" w:rsidRPr="00205453" w:rsidSect="00110BC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D1C9" w14:textId="77777777" w:rsidR="00110BC1" w:rsidRDefault="00110BC1" w:rsidP="00E76DE3">
      <w:pPr>
        <w:spacing w:after="0" w:line="240" w:lineRule="auto"/>
      </w:pPr>
      <w:r>
        <w:separator/>
      </w:r>
    </w:p>
  </w:endnote>
  <w:endnote w:type="continuationSeparator" w:id="0">
    <w:p w14:paraId="34964C63" w14:textId="77777777" w:rsidR="00110BC1" w:rsidRDefault="00110BC1" w:rsidP="00E76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968170716"/>
      <w:docPartObj>
        <w:docPartGallery w:val="Page Numbers (Bottom of Page)"/>
        <w:docPartUnique/>
      </w:docPartObj>
    </w:sdtPr>
    <w:sdtContent>
      <w:p w14:paraId="72191D3A" w14:textId="1DB7146E" w:rsidR="00E76DE3" w:rsidRPr="0039706C" w:rsidRDefault="00E76DE3">
        <w:pPr>
          <w:pStyle w:val="a8"/>
          <w:jc w:val="center"/>
          <w:rPr>
            <w:lang w:val="en-US"/>
          </w:rPr>
        </w:pPr>
        <w:r w:rsidRPr="0039706C">
          <w:rPr>
            <w:lang w:val="en-US"/>
          </w:rPr>
          <w:fldChar w:fldCharType="begin"/>
        </w:r>
        <w:r w:rsidRPr="0039706C">
          <w:rPr>
            <w:lang w:val="en-US"/>
          </w:rPr>
          <w:instrText xml:space="preserve"> PAGE   \* MERGEFORMAT </w:instrText>
        </w:r>
        <w:r w:rsidRPr="0039706C">
          <w:rPr>
            <w:lang w:val="en-US"/>
          </w:rPr>
          <w:fldChar w:fldCharType="separate"/>
        </w:r>
        <w:r w:rsidR="004C52BA">
          <w:rPr>
            <w:noProof/>
            <w:lang w:val="en-US"/>
          </w:rPr>
          <w:t>1</w:t>
        </w:r>
        <w:r w:rsidRPr="0039706C">
          <w:rPr>
            <w:lang w:val="en-US"/>
          </w:rPr>
          <w:fldChar w:fldCharType="end"/>
        </w:r>
      </w:p>
    </w:sdtContent>
  </w:sdt>
  <w:p w14:paraId="2D39B543" w14:textId="77777777" w:rsidR="00E76DE3" w:rsidRPr="0039706C" w:rsidRDefault="00E76DE3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9C17F" w14:textId="77777777" w:rsidR="00110BC1" w:rsidRDefault="00110BC1" w:rsidP="00E76DE3">
      <w:pPr>
        <w:spacing w:after="0" w:line="240" w:lineRule="auto"/>
      </w:pPr>
      <w:r>
        <w:separator/>
      </w:r>
    </w:p>
  </w:footnote>
  <w:footnote w:type="continuationSeparator" w:id="0">
    <w:p w14:paraId="57AA45E6" w14:textId="77777777" w:rsidR="00110BC1" w:rsidRDefault="00110BC1" w:rsidP="00E76D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772F2"/>
    <w:multiLevelType w:val="hybridMultilevel"/>
    <w:tmpl w:val="39CE0CDE"/>
    <w:lvl w:ilvl="0" w:tplc="63CC2836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BD0920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9323D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58AF8D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B87C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AFCC92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FA3A1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BA23E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B068F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129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AU" w:vendorID="64" w:dllVersion="4096" w:nlCheck="1" w:checkStyle="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rea0arda5ra1earawxa0v3zdvzw5zawvwx&quot;&gt;breast_mri&lt;record-ids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905E2"/>
    <w:rsid w:val="000000DB"/>
    <w:rsid w:val="00002C53"/>
    <w:rsid w:val="00004AE8"/>
    <w:rsid w:val="00013997"/>
    <w:rsid w:val="0001478C"/>
    <w:rsid w:val="00016665"/>
    <w:rsid w:val="00023F5F"/>
    <w:rsid w:val="00024EB9"/>
    <w:rsid w:val="000259C8"/>
    <w:rsid w:val="00036037"/>
    <w:rsid w:val="0003619D"/>
    <w:rsid w:val="00036EBA"/>
    <w:rsid w:val="000377E1"/>
    <w:rsid w:val="0004249F"/>
    <w:rsid w:val="0004295C"/>
    <w:rsid w:val="00042CCE"/>
    <w:rsid w:val="00046770"/>
    <w:rsid w:val="000530F7"/>
    <w:rsid w:val="00055066"/>
    <w:rsid w:val="000558BA"/>
    <w:rsid w:val="0005608A"/>
    <w:rsid w:val="00056ADD"/>
    <w:rsid w:val="00062A7F"/>
    <w:rsid w:val="000655A0"/>
    <w:rsid w:val="000704E7"/>
    <w:rsid w:val="0007090E"/>
    <w:rsid w:val="0007092D"/>
    <w:rsid w:val="0007203C"/>
    <w:rsid w:val="00074EA5"/>
    <w:rsid w:val="00075696"/>
    <w:rsid w:val="00076549"/>
    <w:rsid w:val="000818E1"/>
    <w:rsid w:val="00081D91"/>
    <w:rsid w:val="00087AE7"/>
    <w:rsid w:val="00094A2A"/>
    <w:rsid w:val="00097134"/>
    <w:rsid w:val="000A12FB"/>
    <w:rsid w:val="000A1C7D"/>
    <w:rsid w:val="000A1E7D"/>
    <w:rsid w:val="000A20D4"/>
    <w:rsid w:val="000A35BF"/>
    <w:rsid w:val="000A3FEC"/>
    <w:rsid w:val="000A78E4"/>
    <w:rsid w:val="000B12CD"/>
    <w:rsid w:val="000B41FC"/>
    <w:rsid w:val="000B44DA"/>
    <w:rsid w:val="000C09B6"/>
    <w:rsid w:val="000C1295"/>
    <w:rsid w:val="000C284C"/>
    <w:rsid w:val="000C4179"/>
    <w:rsid w:val="000C48C4"/>
    <w:rsid w:val="000C7F00"/>
    <w:rsid w:val="000E5A6C"/>
    <w:rsid w:val="000F0E31"/>
    <w:rsid w:val="000F4659"/>
    <w:rsid w:val="000F5A5F"/>
    <w:rsid w:val="00102B41"/>
    <w:rsid w:val="0010314D"/>
    <w:rsid w:val="00103227"/>
    <w:rsid w:val="00110BC1"/>
    <w:rsid w:val="001113BC"/>
    <w:rsid w:val="00117A7A"/>
    <w:rsid w:val="0012128A"/>
    <w:rsid w:val="0012505C"/>
    <w:rsid w:val="00125BBF"/>
    <w:rsid w:val="00130217"/>
    <w:rsid w:val="00130262"/>
    <w:rsid w:val="001331A0"/>
    <w:rsid w:val="00134C60"/>
    <w:rsid w:val="001409B9"/>
    <w:rsid w:val="00140A7A"/>
    <w:rsid w:val="001442D2"/>
    <w:rsid w:val="00146C34"/>
    <w:rsid w:val="00147037"/>
    <w:rsid w:val="00152D58"/>
    <w:rsid w:val="001603CD"/>
    <w:rsid w:val="00160908"/>
    <w:rsid w:val="00162375"/>
    <w:rsid w:val="001635C9"/>
    <w:rsid w:val="00163FDB"/>
    <w:rsid w:val="00164B4C"/>
    <w:rsid w:val="00165542"/>
    <w:rsid w:val="0017295C"/>
    <w:rsid w:val="00181844"/>
    <w:rsid w:val="0018628A"/>
    <w:rsid w:val="0019571E"/>
    <w:rsid w:val="00195D74"/>
    <w:rsid w:val="00197766"/>
    <w:rsid w:val="001A0BDD"/>
    <w:rsid w:val="001A1298"/>
    <w:rsid w:val="001A28BC"/>
    <w:rsid w:val="001A483C"/>
    <w:rsid w:val="001A6DB2"/>
    <w:rsid w:val="001A7F6F"/>
    <w:rsid w:val="001B1AF0"/>
    <w:rsid w:val="001B3A49"/>
    <w:rsid w:val="001B3E7F"/>
    <w:rsid w:val="001B6BB5"/>
    <w:rsid w:val="001B707C"/>
    <w:rsid w:val="001B74DF"/>
    <w:rsid w:val="001B7882"/>
    <w:rsid w:val="001B7972"/>
    <w:rsid w:val="001C04C8"/>
    <w:rsid w:val="001C23AB"/>
    <w:rsid w:val="001C48E7"/>
    <w:rsid w:val="001C6904"/>
    <w:rsid w:val="001D17EF"/>
    <w:rsid w:val="001D4EBA"/>
    <w:rsid w:val="001D6C8D"/>
    <w:rsid w:val="001E0157"/>
    <w:rsid w:val="001E2022"/>
    <w:rsid w:val="001E3EA3"/>
    <w:rsid w:val="001F29AE"/>
    <w:rsid w:val="001F4202"/>
    <w:rsid w:val="001F6265"/>
    <w:rsid w:val="002026FD"/>
    <w:rsid w:val="00204399"/>
    <w:rsid w:val="002053A4"/>
    <w:rsid w:val="00205453"/>
    <w:rsid w:val="00211990"/>
    <w:rsid w:val="002200A2"/>
    <w:rsid w:val="00224369"/>
    <w:rsid w:val="00226AD6"/>
    <w:rsid w:val="00231B9D"/>
    <w:rsid w:val="00235410"/>
    <w:rsid w:val="00237A77"/>
    <w:rsid w:val="00237ED3"/>
    <w:rsid w:val="00242E93"/>
    <w:rsid w:val="00246396"/>
    <w:rsid w:val="00252EA2"/>
    <w:rsid w:val="00265687"/>
    <w:rsid w:val="002663CE"/>
    <w:rsid w:val="0026667E"/>
    <w:rsid w:val="002746E5"/>
    <w:rsid w:val="00286FF8"/>
    <w:rsid w:val="00290F3B"/>
    <w:rsid w:val="00292914"/>
    <w:rsid w:val="002A2F34"/>
    <w:rsid w:val="002A4DD9"/>
    <w:rsid w:val="002A5240"/>
    <w:rsid w:val="002B2C49"/>
    <w:rsid w:val="002B3DC1"/>
    <w:rsid w:val="002B42DA"/>
    <w:rsid w:val="002B5272"/>
    <w:rsid w:val="002B536A"/>
    <w:rsid w:val="002B64EA"/>
    <w:rsid w:val="002B7149"/>
    <w:rsid w:val="002C03AB"/>
    <w:rsid w:val="002D57CF"/>
    <w:rsid w:val="002E00AF"/>
    <w:rsid w:val="002E1606"/>
    <w:rsid w:val="002F4F9E"/>
    <w:rsid w:val="002F5C49"/>
    <w:rsid w:val="00300CF4"/>
    <w:rsid w:val="003013E8"/>
    <w:rsid w:val="00303A93"/>
    <w:rsid w:val="003045B5"/>
    <w:rsid w:val="00306701"/>
    <w:rsid w:val="003110BE"/>
    <w:rsid w:val="00314D12"/>
    <w:rsid w:val="0031761A"/>
    <w:rsid w:val="00321D13"/>
    <w:rsid w:val="00321D71"/>
    <w:rsid w:val="00327F48"/>
    <w:rsid w:val="00330A30"/>
    <w:rsid w:val="0034244C"/>
    <w:rsid w:val="003431BF"/>
    <w:rsid w:val="00344C96"/>
    <w:rsid w:val="00352F99"/>
    <w:rsid w:val="0035576A"/>
    <w:rsid w:val="003572B7"/>
    <w:rsid w:val="003642AE"/>
    <w:rsid w:val="00366450"/>
    <w:rsid w:val="00372459"/>
    <w:rsid w:val="00373447"/>
    <w:rsid w:val="0037363A"/>
    <w:rsid w:val="00375583"/>
    <w:rsid w:val="003767F9"/>
    <w:rsid w:val="003876C8"/>
    <w:rsid w:val="00392FD6"/>
    <w:rsid w:val="003951D1"/>
    <w:rsid w:val="00396643"/>
    <w:rsid w:val="0039706C"/>
    <w:rsid w:val="003A07D2"/>
    <w:rsid w:val="003A2916"/>
    <w:rsid w:val="003A5499"/>
    <w:rsid w:val="003A7B22"/>
    <w:rsid w:val="003B0EDD"/>
    <w:rsid w:val="003B1B5A"/>
    <w:rsid w:val="003B38CE"/>
    <w:rsid w:val="003B5349"/>
    <w:rsid w:val="003B76C4"/>
    <w:rsid w:val="003B77D2"/>
    <w:rsid w:val="003C66FA"/>
    <w:rsid w:val="003D4601"/>
    <w:rsid w:val="003D5AC2"/>
    <w:rsid w:val="003E168C"/>
    <w:rsid w:val="003E1DD9"/>
    <w:rsid w:val="003E6C7F"/>
    <w:rsid w:val="003F52D7"/>
    <w:rsid w:val="003F71D0"/>
    <w:rsid w:val="003F755F"/>
    <w:rsid w:val="00401C8F"/>
    <w:rsid w:val="004065F6"/>
    <w:rsid w:val="00407EA1"/>
    <w:rsid w:val="00410698"/>
    <w:rsid w:val="004125A6"/>
    <w:rsid w:val="0042188E"/>
    <w:rsid w:val="0042744A"/>
    <w:rsid w:val="00430190"/>
    <w:rsid w:val="00430D69"/>
    <w:rsid w:val="00432B9B"/>
    <w:rsid w:val="00432DD3"/>
    <w:rsid w:val="00433042"/>
    <w:rsid w:val="00433177"/>
    <w:rsid w:val="00442F7D"/>
    <w:rsid w:val="0044304D"/>
    <w:rsid w:val="00443900"/>
    <w:rsid w:val="00443F01"/>
    <w:rsid w:val="0044469A"/>
    <w:rsid w:val="00445097"/>
    <w:rsid w:val="0044570D"/>
    <w:rsid w:val="00445CBC"/>
    <w:rsid w:val="0044625A"/>
    <w:rsid w:val="00447CEA"/>
    <w:rsid w:val="00450CAA"/>
    <w:rsid w:val="004518E1"/>
    <w:rsid w:val="00452E4E"/>
    <w:rsid w:val="00472436"/>
    <w:rsid w:val="004760CA"/>
    <w:rsid w:val="00483ABC"/>
    <w:rsid w:val="004840B9"/>
    <w:rsid w:val="00486B86"/>
    <w:rsid w:val="0049035E"/>
    <w:rsid w:val="004920AE"/>
    <w:rsid w:val="00492697"/>
    <w:rsid w:val="004A1D79"/>
    <w:rsid w:val="004A1E80"/>
    <w:rsid w:val="004A5500"/>
    <w:rsid w:val="004A69BF"/>
    <w:rsid w:val="004B1A7F"/>
    <w:rsid w:val="004B4025"/>
    <w:rsid w:val="004B52AA"/>
    <w:rsid w:val="004B606A"/>
    <w:rsid w:val="004C42D6"/>
    <w:rsid w:val="004C52BA"/>
    <w:rsid w:val="004C5DE7"/>
    <w:rsid w:val="004D0652"/>
    <w:rsid w:val="004D0F88"/>
    <w:rsid w:val="004D281A"/>
    <w:rsid w:val="004D2D4E"/>
    <w:rsid w:val="004D7594"/>
    <w:rsid w:val="004E1B96"/>
    <w:rsid w:val="004E4CD6"/>
    <w:rsid w:val="004E5096"/>
    <w:rsid w:val="004E5EEA"/>
    <w:rsid w:val="004F3331"/>
    <w:rsid w:val="00501F55"/>
    <w:rsid w:val="00502C0F"/>
    <w:rsid w:val="005032D7"/>
    <w:rsid w:val="005034B5"/>
    <w:rsid w:val="0050465E"/>
    <w:rsid w:val="00513D7C"/>
    <w:rsid w:val="00525C33"/>
    <w:rsid w:val="00527CCF"/>
    <w:rsid w:val="0053505F"/>
    <w:rsid w:val="00537F85"/>
    <w:rsid w:val="0054372E"/>
    <w:rsid w:val="005462F6"/>
    <w:rsid w:val="0054635E"/>
    <w:rsid w:val="00554314"/>
    <w:rsid w:val="0056599E"/>
    <w:rsid w:val="00573AE2"/>
    <w:rsid w:val="00574092"/>
    <w:rsid w:val="00574415"/>
    <w:rsid w:val="00580D41"/>
    <w:rsid w:val="00584EFD"/>
    <w:rsid w:val="00587048"/>
    <w:rsid w:val="00593C1C"/>
    <w:rsid w:val="00593C56"/>
    <w:rsid w:val="005943FD"/>
    <w:rsid w:val="005B0FC9"/>
    <w:rsid w:val="005B2815"/>
    <w:rsid w:val="005B36F6"/>
    <w:rsid w:val="005C2055"/>
    <w:rsid w:val="005C4472"/>
    <w:rsid w:val="005C6321"/>
    <w:rsid w:val="005C7517"/>
    <w:rsid w:val="005D35C7"/>
    <w:rsid w:val="005D376D"/>
    <w:rsid w:val="005D5346"/>
    <w:rsid w:val="005D7043"/>
    <w:rsid w:val="005E0122"/>
    <w:rsid w:val="005E1CC1"/>
    <w:rsid w:val="005E1E04"/>
    <w:rsid w:val="005E4A72"/>
    <w:rsid w:val="005E4BA1"/>
    <w:rsid w:val="005E71B3"/>
    <w:rsid w:val="005F1769"/>
    <w:rsid w:val="005F6004"/>
    <w:rsid w:val="005F6E16"/>
    <w:rsid w:val="00603BA6"/>
    <w:rsid w:val="0060575C"/>
    <w:rsid w:val="00615907"/>
    <w:rsid w:val="00627BF3"/>
    <w:rsid w:val="0063469E"/>
    <w:rsid w:val="00636E38"/>
    <w:rsid w:val="00645973"/>
    <w:rsid w:val="00650569"/>
    <w:rsid w:val="0065147C"/>
    <w:rsid w:val="00652D25"/>
    <w:rsid w:val="00654E2C"/>
    <w:rsid w:val="00661A39"/>
    <w:rsid w:val="00661B35"/>
    <w:rsid w:val="00667431"/>
    <w:rsid w:val="00667718"/>
    <w:rsid w:val="0067122D"/>
    <w:rsid w:val="00674A2E"/>
    <w:rsid w:val="00674DDB"/>
    <w:rsid w:val="00676EA9"/>
    <w:rsid w:val="00687776"/>
    <w:rsid w:val="0069293A"/>
    <w:rsid w:val="0069649B"/>
    <w:rsid w:val="00697C01"/>
    <w:rsid w:val="00697FB2"/>
    <w:rsid w:val="006A74F7"/>
    <w:rsid w:val="006B1365"/>
    <w:rsid w:val="006B5181"/>
    <w:rsid w:val="006B6CCF"/>
    <w:rsid w:val="006C27D1"/>
    <w:rsid w:val="006C4A7E"/>
    <w:rsid w:val="006C5AAC"/>
    <w:rsid w:val="006D2494"/>
    <w:rsid w:val="006D4722"/>
    <w:rsid w:val="006E10A5"/>
    <w:rsid w:val="006E1144"/>
    <w:rsid w:val="006E392A"/>
    <w:rsid w:val="006E5883"/>
    <w:rsid w:val="006F0877"/>
    <w:rsid w:val="006F3080"/>
    <w:rsid w:val="006F5EBB"/>
    <w:rsid w:val="006F6937"/>
    <w:rsid w:val="006F7D61"/>
    <w:rsid w:val="007010E6"/>
    <w:rsid w:val="00703DF2"/>
    <w:rsid w:val="00713830"/>
    <w:rsid w:val="007211B9"/>
    <w:rsid w:val="00722506"/>
    <w:rsid w:val="00724CC4"/>
    <w:rsid w:val="00725259"/>
    <w:rsid w:val="0073089C"/>
    <w:rsid w:val="00731801"/>
    <w:rsid w:val="007327AD"/>
    <w:rsid w:val="00732817"/>
    <w:rsid w:val="00733EAC"/>
    <w:rsid w:val="007450C3"/>
    <w:rsid w:val="00747894"/>
    <w:rsid w:val="00751277"/>
    <w:rsid w:val="00752DA8"/>
    <w:rsid w:val="00757B87"/>
    <w:rsid w:val="00761A84"/>
    <w:rsid w:val="00762A02"/>
    <w:rsid w:val="00765347"/>
    <w:rsid w:val="00766796"/>
    <w:rsid w:val="00766E22"/>
    <w:rsid w:val="00770710"/>
    <w:rsid w:val="007727A1"/>
    <w:rsid w:val="00776E71"/>
    <w:rsid w:val="00783878"/>
    <w:rsid w:val="00784AF1"/>
    <w:rsid w:val="007860AE"/>
    <w:rsid w:val="00787D48"/>
    <w:rsid w:val="00791AB7"/>
    <w:rsid w:val="00793768"/>
    <w:rsid w:val="0079654F"/>
    <w:rsid w:val="007972C1"/>
    <w:rsid w:val="007A3222"/>
    <w:rsid w:val="007B0599"/>
    <w:rsid w:val="007B51AD"/>
    <w:rsid w:val="007B580E"/>
    <w:rsid w:val="007C0D99"/>
    <w:rsid w:val="007C1A4C"/>
    <w:rsid w:val="007D0577"/>
    <w:rsid w:val="007D14B5"/>
    <w:rsid w:val="007D67D2"/>
    <w:rsid w:val="007D6FA6"/>
    <w:rsid w:val="007D7028"/>
    <w:rsid w:val="007E3A2B"/>
    <w:rsid w:val="007E5AB0"/>
    <w:rsid w:val="007F10B5"/>
    <w:rsid w:val="007F2160"/>
    <w:rsid w:val="007F602D"/>
    <w:rsid w:val="007F6546"/>
    <w:rsid w:val="007F7C47"/>
    <w:rsid w:val="007F7C67"/>
    <w:rsid w:val="007F7DA7"/>
    <w:rsid w:val="0080201E"/>
    <w:rsid w:val="008041EA"/>
    <w:rsid w:val="00805837"/>
    <w:rsid w:val="00806AED"/>
    <w:rsid w:val="00811D04"/>
    <w:rsid w:val="00812159"/>
    <w:rsid w:val="00812293"/>
    <w:rsid w:val="00820F8B"/>
    <w:rsid w:val="008212C6"/>
    <w:rsid w:val="008314B4"/>
    <w:rsid w:val="00835B7B"/>
    <w:rsid w:val="00842EDE"/>
    <w:rsid w:val="00844620"/>
    <w:rsid w:val="00845690"/>
    <w:rsid w:val="008535B5"/>
    <w:rsid w:val="00855F4F"/>
    <w:rsid w:val="00857B36"/>
    <w:rsid w:val="008606E1"/>
    <w:rsid w:val="008611BD"/>
    <w:rsid w:val="00863ABB"/>
    <w:rsid w:val="008647A2"/>
    <w:rsid w:val="00864D78"/>
    <w:rsid w:val="008708BB"/>
    <w:rsid w:val="00870990"/>
    <w:rsid w:val="008722E8"/>
    <w:rsid w:val="00873856"/>
    <w:rsid w:val="00874D1E"/>
    <w:rsid w:val="008768C6"/>
    <w:rsid w:val="008829DB"/>
    <w:rsid w:val="0088439D"/>
    <w:rsid w:val="0089170A"/>
    <w:rsid w:val="00893896"/>
    <w:rsid w:val="00896B1E"/>
    <w:rsid w:val="008A0EDF"/>
    <w:rsid w:val="008A23E1"/>
    <w:rsid w:val="008A5108"/>
    <w:rsid w:val="008A5401"/>
    <w:rsid w:val="008A5FF6"/>
    <w:rsid w:val="008A61E1"/>
    <w:rsid w:val="008A69CD"/>
    <w:rsid w:val="008A6E14"/>
    <w:rsid w:val="008A6E2E"/>
    <w:rsid w:val="008B3056"/>
    <w:rsid w:val="008B4EC0"/>
    <w:rsid w:val="008C0965"/>
    <w:rsid w:val="008C125D"/>
    <w:rsid w:val="008C3969"/>
    <w:rsid w:val="008C7192"/>
    <w:rsid w:val="008D1FDC"/>
    <w:rsid w:val="008D376B"/>
    <w:rsid w:val="008D3C08"/>
    <w:rsid w:val="008D3FD4"/>
    <w:rsid w:val="008D7038"/>
    <w:rsid w:val="008E0429"/>
    <w:rsid w:val="008E046E"/>
    <w:rsid w:val="008E0B64"/>
    <w:rsid w:val="008E1C7A"/>
    <w:rsid w:val="008E2234"/>
    <w:rsid w:val="008E3360"/>
    <w:rsid w:val="008E41C8"/>
    <w:rsid w:val="008E456E"/>
    <w:rsid w:val="008E4AA8"/>
    <w:rsid w:val="008F4320"/>
    <w:rsid w:val="008F50D5"/>
    <w:rsid w:val="008F5FA9"/>
    <w:rsid w:val="008F6AAD"/>
    <w:rsid w:val="00901A25"/>
    <w:rsid w:val="00905727"/>
    <w:rsid w:val="00905AAD"/>
    <w:rsid w:val="00910A6A"/>
    <w:rsid w:val="009116A5"/>
    <w:rsid w:val="00916B3E"/>
    <w:rsid w:val="00917A59"/>
    <w:rsid w:val="00917FCC"/>
    <w:rsid w:val="0092048A"/>
    <w:rsid w:val="00920DDE"/>
    <w:rsid w:val="009231C1"/>
    <w:rsid w:val="00925F09"/>
    <w:rsid w:val="00926848"/>
    <w:rsid w:val="009352F1"/>
    <w:rsid w:val="00935E31"/>
    <w:rsid w:val="009371FE"/>
    <w:rsid w:val="009372F9"/>
    <w:rsid w:val="0093746A"/>
    <w:rsid w:val="0095001E"/>
    <w:rsid w:val="00960DBD"/>
    <w:rsid w:val="00963314"/>
    <w:rsid w:val="0096401F"/>
    <w:rsid w:val="00966176"/>
    <w:rsid w:val="009707C3"/>
    <w:rsid w:val="009742AF"/>
    <w:rsid w:val="00977F6F"/>
    <w:rsid w:val="00983C21"/>
    <w:rsid w:val="00985409"/>
    <w:rsid w:val="00991AEE"/>
    <w:rsid w:val="00991D71"/>
    <w:rsid w:val="00993053"/>
    <w:rsid w:val="00997C35"/>
    <w:rsid w:val="009B382C"/>
    <w:rsid w:val="009B4316"/>
    <w:rsid w:val="009B7079"/>
    <w:rsid w:val="009C11EB"/>
    <w:rsid w:val="009C1DFE"/>
    <w:rsid w:val="009C6668"/>
    <w:rsid w:val="009D1170"/>
    <w:rsid w:val="009D3A80"/>
    <w:rsid w:val="009E2BF6"/>
    <w:rsid w:val="009E3E6F"/>
    <w:rsid w:val="009E414A"/>
    <w:rsid w:val="009F4097"/>
    <w:rsid w:val="00A040F4"/>
    <w:rsid w:val="00A10EE3"/>
    <w:rsid w:val="00A12043"/>
    <w:rsid w:val="00A1296D"/>
    <w:rsid w:val="00A12CB6"/>
    <w:rsid w:val="00A130BB"/>
    <w:rsid w:val="00A1342A"/>
    <w:rsid w:val="00A1525E"/>
    <w:rsid w:val="00A22DFF"/>
    <w:rsid w:val="00A23C0E"/>
    <w:rsid w:val="00A26281"/>
    <w:rsid w:val="00A275C9"/>
    <w:rsid w:val="00A3312A"/>
    <w:rsid w:val="00A34CEE"/>
    <w:rsid w:val="00A41FE0"/>
    <w:rsid w:val="00A43BC4"/>
    <w:rsid w:val="00A52F07"/>
    <w:rsid w:val="00A53B36"/>
    <w:rsid w:val="00A53F42"/>
    <w:rsid w:val="00A553C0"/>
    <w:rsid w:val="00A5662E"/>
    <w:rsid w:val="00A56CF7"/>
    <w:rsid w:val="00A5774B"/>
    <w:rsid w:val="00A57931"/>
    <w:rsid w:val="00A64C12"/>
    <w:rsid w:val="00A666A6"/>
    <w:rsid w:val="00A673AF"/>
    <w:rsid w:val="00A7011D"/>
    <w:rsid w:val="00A70353"/>
    <w:rsid w:val="00A74828"/>
    <w:rsid w:val="00A75A24"/>
    <w:rsid w:val="00A75A6C"/>
    <w:rsid w:val="00A777F2"/>
    <w:rsid w:val="00A83DBF"/>
    <w:rsid w:val="00A861C3"/>
    <w:rsid w:val="00A90792"/>
    <w:rsid w:val="00A90990"/>
    <w:rsid w:val="00A96936"/>
    <w:rsid w:val="00AA4D6B"/>
    <w:rsid w:val="00AA4EF3"/>
    <w:rsid w:val="00AA6365"/>
    <w:rsid w:val="00AB06D0"/>
    <w:rsid w:val="00AB7F8B"/>
    <w:rsid w:val="00AC002C"/>
    <w:rsid w:val="00AD07D0"/>
    <w:rsid w:val="00AD2FA9"/>
    <w:rsid w:val="00AE0BE9"/>
    <w:rsid w:val="00AE15BB"/>
    <w:rsid w:val="00AE1CA8"/>
    <w:rsid w:val="00AE28DC"/>
    <w:rsid w:val="00AE4AB9"/>
    <w:rsid w:val="00AE5540"/>
    <w:rsid w:val="00AE65D8"/>
    <w:rsid w:val="00AE7EF0"/>
    <w:rsid w:val="00AF11AD"/>
    <w:rsid w:val="00AF200D"/>
    <w:rsid w:val="00AF3682"/>
    <w:rsid w:val="00AF48EF"/>
    <w:rsid w:val="00B115A8"/>
    <w:rsid w:val="00B11D6A"/>
    <w:rsid w:val="00B11F67"/>
    <w:rsid w:val="00B1232B"/>
    <w:rsid w:val="00B13C96"/>
    <w:rsid w:val="00B17969"/>
    <w:rsid w:val="00B17A84"/>
    <w:rsid w:val="00B22227"/>
    <w:rsid w:val="00B224D2"/>
    <w:rsid w:val="00B31B16"/>
    <w:rsid w:val="00B458FA"/>
    <w:rsid w:val="00B46F55"/>
    <w:rsid w:val="00B5363E"/>
    <w:rsid w:val="00B5448F"/>
    <w:rsid w:val="00B63B58"/>
    <w:rsid w:val="00B664E4"/>
    <w:rsid w:val="00B66864"/>
    <w:rsid w:val="00B70391"/>
    <w:rsid w:val="00B7167A"/>
    <w:rsid w:val="00B717F7"/>
    <w:rsid w:val="00B77826"/>
    <w:rsid w:val="00B77B46"/>
    <w:rsid w:val="00B809EF"/>
    <w:rsid w:val="00B84A25"/>
    <w:rsid w:val="00B85908"/>
    <w:rsid w:val="00B87657"/>
    <w:rsid w:val="00B87A7A"/>
    <w:rsid w:val="00B87E0C"/>
    <w:rsid w:val="00B90592"/>
    <w:rsid w:val="00B9208E"/>
    <w:rsid w:val="00B93C8F"/>
    <w:rsid w:val="00BA3032"/>
    <w:rsid w:val="00BA3FD8"/>
    <w:rsid w:val="00BB22B0"/>
    <w:rsid w:val="00BB70D9"/>
    <w:rsid w:val="00BC069F"/>
    <w:rsid w:val="00BC4BF8"/>
    <w:rsid w:val="00BC596C"/>
    <w:rsid w:val="00BC7907"/>
    <w:rsid w:val="00BD2948"/>
    <w:rsid w:val="00BD2D13"/>
    <w:rsid w:val="00BD5747"/>
    <w:rsid w:val="00BD63AA"/>
    <w:rsid w:val="00BE22A0"/>
    <w:rsid w:val="00BE55B0"/>
    <w:rsid w:val="00BF0C3A"/>
    <w:rsid w:val="00BF3726"/>
    <w:rsid w:val="00C026A0"/>
    <w:rsid w:val="00C03ED5"/>
    <w:rsid w:val="00C04B3A"/>
    <w:rsid w:val="00C11504"/>
    <w:rsid w:val="00C15C21"/>
    <w:rsid w:val="00C258F9"/>
    <w:rsid w:val="00C310EC"/>
    <w:rsid w:val="00C320F3"/>
    <w:rsid w:val="00C332B0"/>
    <w:rsid w:val="00C40204"/>
    <w:rsid w:val="00C409EE"/>
    <w:rsid w:val="00C41AD3"/>
    <w:rsid w:val="00C42456"/>
    <w:rsid w:val="00C44F3C"/>
    <w:rsid w:val="00C451D3"/>
    <w:rsid w:val="00C46399"/>
    <w:rsid w:val="00C466A3"/>
    <w:rsid w:val="00C46B4F"/>
    <w:rsid w:val="00C50F51"/>
    <w:rsid w:val="00C51B34"/>
    <w:rsid w:val="00C53C4A"/>
    <w:rsid w:val="00C579E3"/>
    <w:rsid w:val="00C57EC2"/>
    <w:rsid w:val="00C610E3"/>
    <w:rsid w:val="00C64A99"/>
    <w:rsid w:val="00C6675E"/>
    <w:rsid w:val="00C71201"/>
    <w:rsid w:val="00C713F4"/>
    <w:rsid w:val="00C7336A"/>
    <w:rsid w:val="00C73B0C"/>
    <w:rsid w:val="00C81E7A"/>
    <w:rsid w:val="00C85865"/>
    <w:rsid w:val="00C92498"/>
    <w:rsid w:val="00CA0BD9"/>
    <w:rsid w:val="00CA109B"/>
    <w:rsid w:val="00CA12F8"/>
    <w:rsid w:val="00CB1275"/>
    <w:rsid w:val="00CB16A8"/>
    <w:rsid w:val="00CB249A"/>
    <w:rsid w:val="00CB2F1C"/>
    <w:rsid w:val="00CB5C1C"/>
    <w:rsid w:val="00CB62E5"/>
    <w:rsid w:val="00CB6C6F"/>
    <w:rsid w:val="00CC01F5"/>
    <w:rsid w:val="00CC0AEA"/>
    <w:rsid w:val="00CC48D0"/>
    <w:rsid w:val="00CC5C4E"/>
    <w:rsid w:val="00CD2BE1"/>
    <w:rsid w:val="00CD6879"/>
    <w:rsid w:val="00CD7FC1"/>
    <w:rsid w:val="00CE4BF6"/>
    <w:rsid w:val="00CE5E14"/>
    <w:rsid w:val="00CF070D"/>
    <w:rsid w:val="00CF2E61"/>
    <w:rsid w:val="00CF55B5"/>
    <w:rsid w:val="00CF6392"/>
    <w:rsid w:val="00CF66EA"/>
    <w:rsid w:val="00D02FDD"/>
    <w:rsid w:val="00D035CD"/>
    <w:rsid w:val="00D04F99"/>
    <w:rsid w:val="00D12AEC"/>
    <w:rsid w:val="00D1346C"/>
    <w:rsid w:val="00D16F65"/>
    <w:rsid w:val="00D17C02"/>
    <w:rsid w:val="00D206FB"/>
    <w:rsid w:val="00D22598"/>
    <w:rsid w:val="00D236DC"/>
    <w:rsid w:val="00D263AD"/>
    <w:rsid w:val="00D3613F"/>
    <w:rsid w:val="00D36821"/>
    <w:rsid w:val="00D4012E"/>
    <w:rsid w:val="00D40ADC"/>
    <w:rsid w:val="00D40EB5"/>
    <w:rsid w:val="00D41332"/>
    <w:rsid w:val="00D44D30"/>
    <w:rsid w:val="00D46358"/>
    <w:rsid w:val="00D5518F"/>
    <w:rsid w:val="00D60822"/>
    <w:rsid w:val="00D66814"/>
    <w:rsid w:val="00D6739F"/>
    <w:rsid w:val="00D70DB7"/>
    <w:rsid w:val="00D774F5"/>
    <w:rsid w:val="00D8107F"/>
    <w:rsid w:val="00D840A8"/>
    <w:rsid w:val="00D85B91"/>
    <w:rsid w:val="00D905E2"/>
    <w:rsid w:val="00D93ED4"/>
    <w:rsid w:val="00D9421D"/>
    <w:rsid w:val="00D97BAC"/>
    <w:rsid w:val="00DB1511"/>
    <w:rsid w:val="00DB4108"/>
    <w:rsid w:val="00DB7A4E"/>
    <w:rsid w:val="00DC0FBB"/>
    <w:rsid w:val="00DC1173"/>
    <w:rsid w:val="00DD5283"/>
    <w:rsid w:val="00DD553C"/>
    <w:rsid w:val="00DD5871"/>
    <w:rsid w:val="00DE1217"/>
    <w:rsid w:val="00DE22CC"/>
    <w:rsid w:val="00DE3441"/>
    <w:rsid w:val="00DE4471"/>
    <w:rsid w:val="00DE5535"/>
    <w:rsid w:val="00DE5BF8"/>
    <w:rsid w:val="00DE6C53"/>
    <w:rsid w:val="00DF0DF7"/>
    <w:rsid w:val="00DF21B9"/>
    <w:rsid w:val="00DF21E2"/>
    <w:rsid w:val="00E01BE0"/>
    <w:rsid w:val="00E04BBB"/>
    <w:rsid w:val="00E05CEF"/>
    <w:rsid w:val="00E05D7C"/>
    <w:rsid w:val="00E11763"/>
    <w:rsid w:val="00E11B7A"/>
    <w:rsid w:val="00E1386A"/>
    <w:rsid w:val="00E15FE1"/>
    <w:rsid w:val="00E201E6"/>
    <w:rsid w:val="00E236D0"/>
    <w:rsid w:val="00E27F71"/>
    <w:rsid w:val="00E31C19"/>
    <w:rsid w:val="00E477C2"/>
    <w:rsid w:val="00E47DA1"/>
    <w:rsid w:val="00E51CF5"/>
    <w:rsid w:val="00E5399B"/>
    <w:rsid w:val="00E54450"/>
    <w:rsid w:val="00E54D3F"/>
    <w:rsid w:val="00E64739"/>
    <w:rsid w:val="00E678DE"/>
    <w:rsid w:val="00E724BB"/>
    <w:rsid w:val="00E7332C"/>
    <w:rsid w:val="00E740DD"/>
    <w:rsid w:val="00E75EFB"/>
    <w:rsid w:val="00E76DE3"/>
    <w:rsid w:val="00E82587"/>
    <w:rsid w:val="00E97A19"/>
    <w:rsid w:val="00E97CC8"/>
    <w:rsid w:val="00EA1862"/>
    <w:rsid w:val="00EA62BB"/>
    <w:rsid w:val="00EB3794"/>
    <w:rsid w:val="00EB5FBA"/>
    <w:rsid w:val="00EB642A"/>
    <w:rsid w:val="00EC2E07"/>
    <w:rsid w:val="00EC4960"/>
    <w:rsid w:val="00ED1663"/>
    <w:rsid w:val="00ED3861"/>
    <w:rsid w:val="00EE1441"/>
    <w:rsid w:val="00EE3505"/>
    <w:rsid w:val="00EE543D"/>
    <w:rsid w:val="00EF078E"/>
    <w:rsid w:val="00EF2E3C"/>
    <w:rsid w:val="00EF369B"/>
    <w:rsid w:val="00EF58BF"/>
    <w:rsid w:val="00EF6DD3"/>
    <w:rsid w:val="00F11612"/>
    <w:rsid w:val="00F133AE"/>
    <w:rsid w:val="00F1381D"/>
    <w:rsid w:val="00F179DF"/>
    <w:rsid w:val="00F21093"/>
    <w:rsid w:val="00F23B44"/>
    <w:rsid w:val="00F250D8"/>
    <w:rsid w:val="00F26B28"/>
    <w:rsid w:val="00F33202"/>
    <w:rsid w:val="00F341B8"/>
    <w:rsid w:val="00F41A18"/>
    <w:rsid w:val="00F46EDD"/>
    <w:rsid w:val="00F50881"/>
    <w:rsid w:val="00F520F8"/>
    <w:rsid w:val="00F52F57"/>
    <w:rsid w:val="00F5390C"/>
    <w:rsid w:val="00F56C51"/>
    <w:rsid w:val="00F57ACC"/>
    <w:rsid w:val="00F6342C"/>
    <w:rsid w:val="00F656D7"/>
    <w:rsid w:val="00F66ECC"/>
    <w:rsid w:val="00F67653"/>
    <w:rsid w:val="00F70CD8"/>
    <w:rsid w:val="00F7207E"/>
    <w:rsid w:val="00F72C94"/>
    <w:rsid w:val="00F7493F"/>
    <w:rsid w:val="00F74D45"/>
    <w:rsid w:val="00F81D8A"/>
    <w:rsid w:val="00F83CDB"/>
    <w:rsid w:val="00F8405B"/>
    <w:rsid w:val="00F851C3"/>
    <w:rsid w:val="00F864AE"/>
    <w:rsid w:val="00F87A4B"/>
    <w:rsid w:val="00F9202C"/>
    <w:rsid w:val="00F9307B"/>
    <w:rsid w:val="00F96DA3"/>
    <w:rsid w:val="00F97863"/>
    <w:rsid w:val="00FA457F"/>
    <w:rsid w:val="00FB3882"/>
    <w:rsid w:val="00FB7ED8"/>
    <w:rsid w:val="00FC0C4F"/>
    <w:rsid w:val="00FC39DF"/>
    <w:rsid w:val="00FC7EFD"/>
    <w:rsid w:val="00FD0161"/>
    <w:rsid w:val="00FD13CE"/>
    <w:rsid w:val="00FD2732"/>
    <w:rsid w:val="00FE2E35"/>
    <w:rsid w:val="00FE71BB"/>
    <w:rsid w:val="00FE7B30"/>
    <w:rsid w:val="00FF16CE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FD8A9"/>
  <w15:chartTrackingRefBased/>
  <w15:docId w15:val="{CDC9CAF4-A170-4C79-8DF7-CD349866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907"/>
    <w:pPr>
      <w:widowControl w:val="0"/>
      <w:wordWrap w:val="0"/>
      <w:autoSpaceDE w:val="0"/>
      <w:autoSpaceDN w:val="0"/>
    </w:pPr>
    <w:rPr>
      <w:lang w:val="en-AU"/>
      <w14:ligatures w14:val="none"/>
    </w:rPr>
  </w:style>
  <w:style w:type="paragraph" w:styleId="1">
    <w:name w:val="heading 1"/>
    <w:basedOn w:val="a"/>
    <w:link w:val="1Char"/>
    <w:uiPriority w:val="9"/>
    <w:qFormat/>
    <w:rsid w:val="00D04F9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905E2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D905E2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D905E2"/>
    <w:rPr>
      <w:lang w:val="en-AU"/>
      <w14:ligatures w14:val="none"/>
    </w:rPr>
  </w:style>
  <w:style w:type="table" w:styleId="a5">
    <w:name w:val="Table Grid"/>
    <w:basedOn w:val="a1"/>
    <w:uiPriority w:val="39"/>
    <w:rsid w:val="00D905E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D905E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905E2"/>
    <w:rPr>
      <w:b/>
      <w:bCs/>
      <w:lang w:val="en-AU"/>
      <w14:ligatures w14:val="none"/>
    </w:rPr>
  </w:style>
  <w:style w:type="paragraph" w:styleId="a7">
    <w:name w:val="header"/>
    <w:basedOn w:val="a"/>
    <w:link w:val="Char1"/>
    <w:uiPriority w:val="99"/>
    <w:unhideWhenUsed/>
    <w:rsid w:val="00D905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D905E2"/>
    <w:rPr>
      <w:lang w:val="en-AU"/>
      <w14:ligatures w14:val="none"/>
    </w:rPr>
  </w:style>
  <w:style w:type="paragraph" w:styleId="a8">
    <w:name w:val="footer"/>
    <w:basedOn w:val="a"/>
    <w:link w:val="Char2"/>
    <w:uiPriority w:val="99"/>
    <w:unhideWhenUsed/>
    <w:rsid w:val="00D905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D905E2"/>
    <w:rPr>
      <w:lang w:val="en-AU"/>
      <w14:ligatures w14:val="none"/>
    </w:rPr>
  </w:style>
  <w:style w:type="paragraph" w:styleId="a9">
    <w:name w:val="Balloon Text"/>
    <w:basedOn w:val="a"/>
    <w:link w:val="Char3"/>
    <w:uiPriority w:val="99"/>
    <w:semiHidden/>
    <w:unhideWhenUsed/>
    <w:rsid w:val="00D905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905E2"/>
    <w:rPr>
      <w:rFonts w:asciiTheme="majorHAnsi" w:eastAsiaTheme="majorEastAsia" w:hAnsiTheme="majorHAnsi" w:cstheme="majorBidi"/>
      <w:sz w:val="18"/>
      <w:szCs w:val="18"/>
      <w:lang w:val="en-AU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D905E2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905E2"/>
    <w:rPr>
      <w:rFonts w:ascii="Times New Roman" w:eastAsia="맑은 고딕" w:hAnsi="Times New Roman" w:cs="Times New Roman"/>
      <w:noProof/>
      <w:sz w:val="24"/>
      <w:lang w:val="en-AU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905E2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905E2"/>
    <w:rPr>
      <w:rFonts w:ascii="Times New Roman" w:eastAsia="맑은 고딕" w:hAnsi="Times New Roman" w:cs="Times New Roman"/>
      <w:noProof/>
      <w:sz w:val="24"/>
      <w:lang w:val="en-AU"/>
      <w14:ligatures w14:val="none"/>
    </w:rPr>
  </w:style>
  <w:style w:type="character" w:styleId="aa">
    <w:name w:val="Hyperlink"/>
    <w:basedOn w:val="a0"/>
    <w:uiPriority w:val="99"/>
    <w:unhideWhenUsed/>
    <w:rsid w:val="00D905E2"/>
    <w:rPr>
      <w:color w:val="0563C1" w:themeColor="hyperlink"/>
      <w:u w:val="single"/>
    </w:rPr>
  </w:style>
  <w:style w:type="paragraph" w:styleId="ab">
    <w:name w:val="Revision"/>
    <w:hidden/>
    <w:uiPriority w:val="99"/>
    <w:semiHidden/>
    <w:rsid w:val="00D905E2"/>
    <w:pPr>
      <w:spacing w:after="0" w:line="240" w:lineRule="auto"/>
      <w:jc w:val="left"/>
    </w:pPr>
    <w:rPr>
      <w:lang w:val="en-AU"/>
      <w14:ligatures w14:val="none"/>
    </w:rPr>
  </w:style>
  <w:style w:type="character" w:customStyle="1" w:styleId="10">
    <w:name w:val="확인되지 않은 멘션1"/>
    <w:basedOn w:val="a0"/>
    <w:uiPriority w:val="99"/>
    <w:semiHidden/>
    <w:unhideWhenUsed/>
    <w:rsid w:val="00D905E2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D905E2"/>
  </w:style>
  <w:style w:type="paragraph" w:styleId="ac">
    <w:name w:val="Normal (Web)"/>
    <w:basedOn w:val="a"/>
    <w:uiPriority w:val="99"/>
    <w:semiHidden/>
    <w:unhideWhenUsed/>
    <w:rsid w:val="00D905E2"/>
    <w:rPr>
      <w:rFonts w:ascii="Times New Roman" w:hAnsi="Times New Roman" w:cs="Times New Roman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D905E2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654E2C"/>
  </w:style>
  <w:style w:type="paragraph" w:customStyle="1" w:styleId="Default">
    <w:name w:val="Default"/>
    <w:rsid w:val="00661B35"/>
    <w:pPr>
      <w:widowControl w:val="0"/>
      <w:spacing w:after="0" w:line="240" w:lineRule="auto"/>
      <w:jc w:val="left"/>
    </w:pPr>
    <w:rPr>
      <w:rFonts w:ascii="Times" w:eastAsia="Times" w:hAnsi="Times" w:cs="Times"/>
      <w:color w:val="000000"/>
      <w:sz w:val="24"/>
      <w14:ligatures w14:val="none"/>
    </w:rPr>
  </w:style>
  <w:style w:type="character" w:styleId="ae">
    <w:name w:val="Emphasis"/>
    <w:basedOn w:val="a0"/>
    <w:uiPriority w:val="20"/>
    <w:qFormat/>
    <w:rsid w:val="007727A1"/>
    <w:rPr>
      <w:i/>
      <w:iCs/>
    </w:rPr>
  </w:style>
  <w:style w:type="character" w:customStyle="1" w:styleId="1Char">
    <w:name w:val="제목 1 Char"/>
    <w:basedOn w:val="a0"/>
    <w:link w:val="1"/>
    <w:uiPriority w:val="9"/>
    <w:rsid w:val="00D04F99"/>
    <w:rPr>
      <w:rFonts w:ascii="굴림" w:eastAsia="굴림" w:hAnsi="굴림" w:cs="굴림"/>
      <w:b/>
      <w:bCs/>
      <w:kern w:val="36"/>
      <w:sz w:val="48"/>
      <w:szCs w:val="48"/>
      <w14:ligatures w14:val="none"/>
    </w:rPr>
  </w:style>
  <w:style w:type="character" w:customStyle="1" w:styleId="3">
    <w:name w:val="확인되지 않은 멘션3"/>
    <w:basedOn w:val="a0"/>
    <w:uiPriority w:val="99"/>
    <w:semiHidden/>
    <w:unhideWhenUsed/>
    <w:rsid w:val="00DE6C53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CF66EA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DD5283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6159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2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8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730417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5274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26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5858017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9660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94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김수연</cp:lastModifiedBy>
  <cp:revision>14</cp:revision>
  <dcterms:created xsi:type="dcterms:W3CDTF">2023-10-21T14:05:00Z</dcterms:created>
  <dcterms:modified xsi:type="dcterms:W3CDTF">2024-04-2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